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5B862CD9" w14:textId="77777777" w:rsidR="00782FC9" w:rsidRDefault="00782FC9" w:rsidP="00782FC9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8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heart</w:t>
      </w:r>
      <w:r w:rsidRPr="00D16750">
        <w:rPr>
          <w:b/>
          <w:bCs/>
          <w:lang w:val="en-US"/>
        </w:rPr>
        <w:t xml:space="preserve"> – COVID-19 and controls</w:t>
      </w:r>
    </w:p>
    <w:p w14:paraId="4573726C" w14:textId="77777777" w:rsidR="00782FC9" w:rsidRDefault="00782FC9" w:rsidP="00782FC9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782FC9" w:rsidRPr="00591569" w14:paraId="3DACF8D5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78F98128" w14:textId="77777777" w:rsidR="00782FC9" w:rsidRPr="009E4CF5" w:rsidRDefault="00782FC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6DCD944" w14:textId="77777777" w:rsidR="00782FC9" w:rsidRPr="009E4CF5" w:rsidRDefault="00782FC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3187B163" w14:textId="77777777" w:rsidR="00782FC9" w:rsidRPr="009E4CF5" w:rsidRDefault="00782FC9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782FC9" w:rsidRPr="00591569" w14:paraId="42D9502D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FD2E35D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869346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70C80E1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05B8FE53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5016DAD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782FC9" w:rsidRPr="00591569" w14:paraId="2FBB6A5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5E5AF6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785FEB1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6A88C010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1B3D1815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1</w:t>
            </w:r>
          </w:p>
        </w:tc>
        <w:tc>
          <w:tcPr>
            <w:tcW w:w="2114" w:type="dxa"/>
            <w:noWrap/>
            <w:vAlign w:val="bottom"/>
            <w:hideMark/>
          </w:tcPr>
          <w:p w14:paraId="11D1912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</w:t>
            </w:r>
          </w:p>
        </w:tc>
      </w:tr>
      <w:tr w:rsidR="00782FC9" w:rsidRPr="00591569" w14:paraId="2778168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3EBD3F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92F795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3D4E7A1C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06AF61E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5</w:t>
            </w:r>
          </w:p>
        </w:tc>
        <w:tc>
          <w:tcPr>
            <w:tcW w:w="2114" w:type="dxa"/>
            <w:noWrap/>
            <w:vAlign w:val="bottom"/>
            <w:hideMark/>
          </w:tcPr>
          <w:p w14:paraId="114BE40A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5-83</w:t>
            </w:r>
          </w:p>
        </w:tc>
      </w:tr>
      <w:tr w:rsidR="00782FC9" w:rsidRPr="00591569" w14:paraId="189119C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505B43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6DF035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348FC8EB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0B1BAE93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8/3</w:t>
            </w:r>
          </w:p>
        </w:tc>
        <w:tc>
          <w:tcPr>
            <w:tcW w:w="2114" w:type="dxa"/>
            <w:noWrap/>
            <w:vAlign w:val="bottom"/>
            <w:hideMark/>
          </w:tcPr>
          <w:p w14:paraId="4004F0A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73%/27%</w:t>
            </w:r>
          </w:p>
        </w:tc>
      </w:tr>
      <w:tr w:rsidR="00782FC9" w:rsidRPr="00591569" w14:paraId="390137F7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1978CDD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E03C76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7204F748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438F6896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/7/1</w:t>
            </w:r>
          </w:p>
        </w:tc>
        <w:tc>
          <w:tcPr>
            <w:tcW w:w="2114" w:type="dxa"/>
            <w:noWrap/>
            <w:vAlign w:val="bottom"/>
            <w:hideMark/>
          </w:tcPr>
          <w:p w14:paraId="6FAC1DD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7%/64%/9%</w:t>
            </w:r>
          </w:p>
        </w:tc>
      </w:tr>
      <w:tr w:rsidR="00782FC9" w:rsidRPr="00591569" w14:paraId="5BEB640F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ECCD29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2B7350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197B4A68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E235F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/11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3D622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/100%</w:t>
            </w:r>
          </w:p>
        </w:tc>
      </w:tr>
      <w:tr w:rsidR="00782FC9" w:rsidRPr="00591569" w14:paraId="4436A66D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706A70E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3E797B5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557DD8E0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7F5F785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225839C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782FC9" w:rsidRPr="00591569" w14:paraId="2F73F5A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F9B8A9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D21EC9A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697E86B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36031238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2EDEABDC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8%</w:t>
            </w:r>
          </w:p>
        </w:tc>
      </w:tr>
      <w:tr w:rsidR="00782FC9" w:rsidRPr="00591569" w14:paraId="3B57C567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EA3121C" w14:textId="77777777" w:rsidR="00782FC9" w:rsidRPr="009E4CF5" w:rsidRDefault="00782FC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0FA6FE0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42A2A49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749101E1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6</w:t>
            </w:r>
          </w:p>
        </w:tc>
        <w:tc>
          <w:tcPr>
            <w:tcW w:w="2114" w:type="dxa"/>
            <w:noWrap/>
            <w:vAlign w:val="bottom"/>
            <w:hideMark/>
          </w:tcPr>
          <w:p w14:paraId="7A020A73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5%</w:t>
            </w:r>
          </w:p>
        </w:tc>
      </w:tr>
      <w:tr w:rsidR="00782FC9" w:rsidRPr="00591569" w14:paraId="48FAB600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13CE25A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7C459A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12B150E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3778E4CA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</w:t>
            </w:r>
          </w:p>
        </w:tc>
        <w:tc>
          <w:tcPr>
            <w:tcW w:w="2114" w:type="dxa"/>
            <w:noWrap/>
            <w:vAlign w:val="bottom"/>
            <w:hideMark/>
          </w:tcPr>
          <w:p w14:paraId="33EDE86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5%</w:t>
            </w:r>
          </w:p>
        </w:tc>
      </w:tr>
      <w:tr w:rsidR="00782FC9" w:rsidRPr="00591569" w14:paraId="0F32732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525095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8E56685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639AAA1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3F7C5A3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209F0293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7%</w:t>
            </w:r>
          </w:p>
        </w:tc>
      </w:tr>
      <w:tr w:rsidR="00782FC9" w:rsidRPr="00591569" w14:paraId="1CBEFEA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D789063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547EB0D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23111755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61B8E7E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6</w:t>
            </w:r>
          </w:p>
        </w:tc>
        <w:tc>
          <w:tcPr>
            <w:tcW w:w="2114" w:type="dxa"/>
            <w:noWrap/>
            <w:vAlign w:val="bottom"/>
            <w:hideMark/>
          </w:tcPr>
          <w:p w14:paraId="0DA56276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5%</w:t>
            </w:r>
          </w:p>
        </w:tc>
      </w:tr>
      <w:tr w:rsidR="00782FC9" w:rsidRPr="00591569" w14:paraId="48BC71A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63CA9A1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044789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1DD29F9B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3441CEFB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5BAE4C9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782FC9" w:rsidRPr="00591569" w14:paraId="02B9204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05FF93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CE98B7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26998E63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6BF8289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</w:t>
            </w:r>
          </w:p>
        </w:tc>
        <w:tc>
          <w:tcPr>
            <w:tcW w:w="2114" w:type="dxa"/>
            <w:noWrap/>
            <w:vAlign w:val="bottom"/>
            <w:hideMark/>
          </w:tcPr>
          <w:p w14:paraId="2A39B3F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5%</w:t>
            </w:r>
          </w:p>
        </w:tc>
      </w:tr>
      <w:tr w:rsidR="00782FC9" w:rsidRPr="00591569" w14:paraId="189E7B9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317598C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01D313FA" w14:textId="77777777" w:rsidR="00782FC9" w:rsidRPr="009E4CF5" w:rsidRDefault="00782FC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9B20636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5DA4F56C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1C681CBC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61230C5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782FC9" w:rsidRPr="00591569" w14:paraId="13EFA609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2F7487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3A3A817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2874504D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11395A90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60540FD1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8%</w:t>
            </w:r>
          </w:p>
        </w:tc>
      </w:tr>
      <w:tr w:rsidR="00782FC9" w:rsidRPr="00591569" w14:paraId="12C8A2D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BC16A5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6190828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395AD93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6D4D2352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5.9</w:t>
            </w:r>
          </w:p>
        </w:tc>
        <w:tc>
          <w:tcPr>
            <w:tcW w:w="2114" w:type="dxa"/>
            <w:noWrap/>
            <w:vAlign w:val="bottom"/>
            <w:hideMark/>
          </w:tcPr>
          <w:p w14:paraId="4350EE0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1.7-58.4</w:t>
            </w:r>
          </w:p>
        </w:tc>
      </w:tr>
      <w:tr w:rsidR="00782FC9" w:rsidRPr="00591569" w14:paraId="538F3F0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61AF3B5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304410B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1540181E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56E9F78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68CB1FC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</w:t>
            </w:r>
          </w:p>
        </w:tc>
      </w:tr>
      <w:tr w:rsidR="00782FC9" w:rsidRPr="00591569" w14:paraId="50262737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970F32A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D2D580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0F966F6B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193D06C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553AE9BF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</w:t>
            </w:r>
          </w:p>
        </w:tc>
      </w:tr>
      <w:tr w:rsidR="00782FC9" w:rsidRPr="00591569" w14:paraId="15F72E73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62BB5939" w14:textId="77777777" w:rsidR="00782FC9" w:rsidRPr="009E4CF5" w:rsidRDefault="00782FC9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85ABD4B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5C1CBB10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55414654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4433E579" w14:textId="77777777" w:rsidR="00782FC9" w:rsidRPr="009E4CF5" w:rsidRDefault="00782FC9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</w:t>
            </w:r>
          </w:p>
        </w:tc>
      </w:tr>
    </w:tbl>
    <w:p w14:paraId="4F217F4A" w14:textId="77777777" w:rsidR="004A13A2" w:rsidRPr="001E0D47" w:rsidRDefault="004A13A2" w:rsidP="00767169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BB10D" w14:textId="77777777" w:rsidR="006E48D2" w:rsidRDefault="006E48D2" w:rsidP="00EF51FF">
      <w:r>
        <w:separator/>
      </w:r>
    </w:p>
  </w:endnote>
  <w:endnote w:type="continuationSeparator" w:id="0">
    <w:p w14:paraId="6F5C01E5" w14:textId="77777777" w:rsidR="006E48D2" w:rsidRDefault="006E48D2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04FB1" w14:textId="77777777" w:rsidR="006E48D2" w:rsidRDefault="006E48D2" w:rsidP="00EF51FF">
      <w:r>
        <w:separator/>
      </w:r>
    </w:p>
  </w:footnote>
  <w:footnote w:type="continuationSeparator" w:id="0">
    <w:p w14:paraId="63E479FF" w14:textId="77777777" w:rsidR="006E48D2" w:rsidRDefault="006E48D2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E48D2"/>
    <w:rsid w:val="006F714E"/>
    <w:rsid w:val="00767169"/>
    <w:rsid w:val="00782FC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FC9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3:00Z</dcterms:created>
  <dcterms:modified xsi:type="dcterms:W3CDTF">2023-07-09T08:33:00Z</dcterms:modified>
</cp:coreProperties>
</file>